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03ABF" w14:textId="5B723358" w:rsidR="00C221E2" w:rsidRPr="008D075B" w:rsidRDefault="00187E95" w:rsidP="00C221E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>Appendix C</w:t>
      </w:r>
      <w:r w:rsid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>.1</w:t>
      </w:r>
      <w:r w:rsidR="00C221E2" w:rsidRP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>.</w:t>
      </w:r>
      <w:r w:rsidR="00C221E2"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 Topic guide for focus groups with pupils to evaluate the process of the</w:t>
      </w:r>
      <w:r w:rsid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 implementation of the</w:t>
      </w:r>
      <w:r w:rsidR="00C221E2"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 intervention. </w:t>
      </w:r>
    </w:p>
    <w:p w14:paraId="69FA87B4" w14:textId="7C2878FC" w:rsidR="00C221E2" w:rsidRPr="00C221E2" w:rsidRDefault="00C221E2" w:rsidP="00C221E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C221E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Questions on the use of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the </w:t>
      </w:r>
      <w:r w:rsidRPr="00C221E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tanding desks</w:t>
      </w:r>
    </w:p>
    <w:p w14:paraId="4B34E7D2" w14:textId="77777777" w:rsidR="00C221E2" w:rsidRPr="00C221E2" w:rsidRDefault="00C221E2" w:rsidP="00C221E2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You have 10 standing desks in the classroom. </w:t>
      </w:r>
    </w:p>
    <w:p w14:paraId="47AE3E8D" w14:textId="48084520" w:rsidR="00C221E2" w:rsidRPr="00C221E2" w:rsidRDefault="00C221E2" w:rsidP="00C221E2">
      <w:pPr>
        <w:numPr>
          <w:ilvl w:val="0"/>
          <w:numId w:val="3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How are the standing desks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being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used in your classroom? </w:t>
      </w:r>
    </w:p>
    <w:p w14:paraId="02A28A35" w14:textId="585D8AA1" w:rsidR="00C221E2" w:rsidRPr="00C221E2" w:rsidRDefault="00C221E2" w:rsidP="00C221E2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When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are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the standing desks</w:t>
      </w:r>
      <w:r w:rsidR="001A2320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being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used? </w:t>
      </w:r>
    </w:p>
    <w:p w14:paraId="309CC4B5" w14:textId="3F12E0F2" w:rsidR="00C221E2" w:rsidRPr="00C221E2" w:rsidRDefault="00C221E2" w:rsidP="00C221E2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How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is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it determined who uses the standing desks when? </w:t>
      </w:r>
    </w:p>
    <w:p w14:paraId="0933291A" w14:textId="42E64F9B" w:rsidR="00C221E2" w:rsidRPr="00C221E2" w:rsidRDefault="00C221E2" w:rsidP="00C221E2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How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do you switch positions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? </w:t>
      </w:r>
    </w:p>
    <w:p w14:paraId="0ABC90A8" w14:textId="77777777" w:rsidR="00C221E2" w:rsidRPr="00C221E2" w:rsidRDefault="00C221E2" w:rsidP="00C221E2">
      <w:pPr>
        <w:numPr>
          <w:ilvl w:val="0"/>
          <w:numId w:val="4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How long are the standing desks used per turn? </w:t>
      </w:r>
    </w:p>
    <w:p w14:paraId="7F063812" w14:textId="77777777" w:rsidR="00C221E2" w:rsidRPr="00C221E2" w:rsidRDefault="00C221E2" w:rsidP="00C221E2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Would you like to spend more or less time at the standing desks? Why?</w:t>
      </w:r>
    </w:p>
    <w:p w14:paraId="2CA20FD7" w14:textId="5DE3117A" w:rsidR="00C221E2" w:rsidRPr="00C221E2" w:rsidRDefault="00C221E2" w:rsidP="00C221E2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Does everyone spend the same amount of time at the standing desks? Why </w:t>
      </w:r>
      <w:r w:rsidR="008D075B">
        <w:rPr>
          <w:rFonts w:ascii="Times New Roman" w:eastAsia="Times New Roman" w:hAnsi="Times New Roman" w:cs="Times New Roman"/>
          <w:sz w:val="22"/>
          <w:szCs w:val="22"/>
          <w:lang w:val="en-GB"/>
        </w:rPr>
        <w:t>(not)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?</w:t>
      </w:r>
    </w:p>
    <w:p w14:paraId="604663F9" w14:textId="6D873299" w:rsidR="00C221E2" w:rsidRPr="00C221E2" w:rsidRDefault="00C221E2" w:rsidP="00C221E2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Do you like the way things were organised? Why</w:t>
      </w:r>
      <w:r w:rsidR="001A2320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(not)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? </w:t>
      </w:r>
    </w:p>
    <w:p w14:paraId="0776427E" w14:textId="49034F2C" w:rsidR="00C221E2" w:rsidRPr="00C221E2" w:rsidRDefault="00C221E2" w:rsidP="00C221E2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Would you like to continue using the standing desks? Why</w:t>
      </w:r>
      <w:r w:rsidR="001A2320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(not)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? In what way? </w:t>
      </w:r>
    </w:p>
    <w:p w14:paraId="5EE198FD" w14:textId="75DB3C9F" w:rsidR="00C221E2" w:rsidRPr="00C221E2" w:rsidRDefault="00C221E2" w:rsidP="00C221E2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Do you think every class or classroom should have standing desks? Why </w:t>
      </w:r>
      <w:r w:rsidR="008D075B">
        <w:rPr>
          <w:rFonts w:ascii="Times New Roman" w:eastAsiaTheme="minorEastAsia" w:hAnsi="Times New Roman" w:cs="Times New Roman"/>
          <w:sz w:val="22"/>
          <w:szCs w:val="22"/>
          <w:lang w:val="en-GB"/>
        </w:rPr>
        <w:t>(not)</w:t>
      </w: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? </w:t>
      </w:r>
    </w:p>
    <w:p w14:paraId="0FB70B1D" w14:textId="77777777" w:rsidR="00C221E2" w:rsidRPr="00C221E2" w:rsidRDefault="00C221E2" w:rsidP="00C221E2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>If you could choose, would you put a few standing desks in the classroom or would you give everyone a standing desks? Why?</w:t>
      </w:r>
    </w:p>
    <w:p w14:paraId="7C320BE8" w14:textId="77777777" w:rsidR="00C221E2" w:rsidRPr="00C221E2" w:rsidRDefault="00C221E2" w:rsidP="00C221E2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>How would you place the standing desks in the classroom?</w:t>
      </w:r>
    </w:p>
    <w:p w14:paraId="26FFC236" w14:textId="76B185F6" w:rsidR="00C221E2" w:rsidRPr="00C221E2" w:rsidRDefault="00C221E2" w:rsidP="00C221E2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How much would you use the standing desks? </w:t>
      </w:r>
    </w:p>
    <w:p w14:paraId="3CCA6011" w14:textId="77777777" w:rsidR="00C221E2" w:rsidRPr="00C221E2" w:rsidRDefault="00C221E2" w:rsidP="00C221E2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Do teachers motivate the use of standing desks? If so, how? </w:t>
      </w:r>
    </w:p>
    <w:p w14:paraId="45D64536" w14:textId="77777777" w:rsidR="001A2320" w:rsidRPr="008D075B" w:rsidRDefault="001A2320" w:rsidP="001A2320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>The standing desks have been there for several weeks now. Is there as much standing as in the beginning, or more or less? Why?</w:t>
      </w:r>
    </w:p>
    <w:p w14:paraId="42341E11" w14:textId="63511AEA" w:rsidR="00C221E2" w:rsidRPr="008D075B" w:rsidRDefault="00C221E2" w:rsidP="00C221E2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Are there certain courses or certain tasks for which the standing desks are used more</w:t>
      </w:r>
      <w:r w:rsidR="001A2320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often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? Why?</w:t>
      </w:r>
    </w:p>
    <w:p w14:paraId="64723C21" w14:textId="023D24B6" w:rsidR="00C221E2" w:rsidRPr="00C221E2" w:rsidRDefault="00C221E2" w:rsidP="00C221E2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Questions on the effect of standing </w:t>
      </w:r>
      <w:r w:rsidR="001A232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desks</w:t>
      </w:r>
    </w:p>
    <w:p w14:paraId="0D79A28C" w14:textId="02F16DF1" w:rsidR="00C221E2" w:rsidRPr="00C221E2" w:rsidRDefault="00C221E2" w:rsidP="00C221E2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How do you feel when you stand at </w:t>
      </w:r>
      <w:r w:rsidR="00814F11">
        <w:rPr>
          <w:rFonts w:ascii="Times New Roman" w:eastAsia="Times New Roman" w:hAnsi="Times New Roman" w:cs="Times New Roman"/>
          <w:sz w:val="22"/>
          <w:szCs w:val="22"/>
          <w:lang w:val="en-GB"/>
        </w:rPr>
        <w:t>a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standing desk? Do you feel certain effects when standing at </w:t>
      </w:r>
      <w:r w:rsidR="00814F11">
        <w:rPr>
          <w:rFonts w:ascii="Times New Roman" w:eastAsia="Times New Roman" w:hAnsi="Times New Roman" w:cs="Times New Roman"/>
          <w:sz w:val="22"/>
          <w:szCs w:val="22"/>
          <w:lang w:val="en-GB"/>
        </w:rPr>
        <w:t>a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standing desk?</w:t>
      </w:r>
    </w:p>
    <w:p w14:paraId="0E5D7F32" w14:textId="77777777" w:rsidR="00C221E2" w:rsidRPr="00C221E2" w:rsidRDefault="00C221E2" w:rsidP="00C221E2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lastRenderedPageBreak/>
        <w:t xml:space="preserve">What effect does this have on your concentration? </w:t>
      </w:r>
    </w:p>
    <w:p w14:paraId="33E56CB1" w14:textId="77777777" w:rsidR="00C221E2" w:rsidRPr="00C221E2" w:rsidRDefault="00C221E2" w:rsidP="00C221E2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What effect does this have on your fatigue? </w:t>
      </w:r>
    </w:p>
    <w:p w14:paraId="03879FBE" w14:textId="77777777" w:rsidR="00C221E2" w:rsidRPr="00C221E2" w:rsidRDefault="00C221E2" w:rsidP="00C221E2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What effect does this have on your energy levels? </w:t>
      </w:r>
    </w:p>
    <w:p w14:paraId="0507DC8C" w14:textId="77777777" w:rsidR="00C221E2" w:rsidRPr="00C221E2" w:rsidRDefault="00C221E2" w:rsidP="00C221E2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What effect does this have on your physical complaints? </w:t>
      </w:r>
    </w:p>
    <w:p w14:paraId="19A493E5" w14:textId="77777777" w:rsidR="00C221E2" w:rsidRPr="00C221E2" w:rsidRDefault="00C221E2" w:rsidP="00C221E2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Do you feel that teachers are teaching in a different way because there are standing desks in the classroom? If so, how? </w:t>
      </w:r>
    </w:p>
    <w:p w14:paraId="59CA7209" w14:textId="77777777" w:rsidR="00C221E2" w:rsidRPr="00C221E2" w:rsidRDefault="00C221E2" w:rsidP="00C221E2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How do you think the standing desks project affected your sitting behaviour outside the classroom?</w:t>
      </w:r>
    </w:p>
    <w:p w14:paraId="10367DD8" w14:textId="4218DF8E" w:rsidR="00C221E2" w:rsidRPr="008D075B" w:rsidRDefault="00C221E2" w:rsidP="008D075B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Did standing up more often make you sit down more often at other times or not? Which moments are you talking about? Why do you think that happens?</w:t>
      </w:r>
    </w:p>
    <w:p w14:paraId="15868F2E" w14:textId="77777777" w:rsidR="00C221E2" w:rsidRPr="00C221E2" w:rsidRDefault="00C221E2" w:rsidP="00C221E2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Questions about attitudes towards standing desks (advantages, obstacles,...)</w:t>
      </w:r>
    </w:p>
    <w:p w14:paraId="7C47F540" w14:textId="77777777" w:rsidR="00B9122F" w:rsidRPr="00C221E2" w:rsidRDefault="00B9122F" w:rsidP="00B9122F">
      <w:pPr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In general, how do you feel about having standing desks in the classroom? </w:t>
      </w:r>
    </w:p>
    <w:p w14:paraId="48016D5C" w14:textId="6F98A617" w:rsidR="00C221E2" w:rsidRPr="00C221E2" w:rsidRDefault="00C221E2" w:rsidP="00C221E2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What do you like about using the standing desks?/Are there any other things you like?</w:t>
      </w:r>
    </w:p>
    <w:p w14:paraId="79CD4912" w14:textId="77777777" w:rsidR="00C221E2" w:rsidRPr="00C221E2" w:rsidRDefault="00C221E2" w:rsidP="00C221E2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>Why do you like that?</w:t>
      </w:r>
    </w:p>
    <w:p w14:paraId="537931E5" w14:textId="6993B712" w:rsidR="00C221E2" w:rsidRPr="00C221E2" w:rsidRDefault="00C221E2" w:rsidP="00C221E2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What do you find less good or not good about using the standing desks?/Are there any other things you find less good or not good?</w:t>
      </w:r>
    </w:p>
    <w:p w14:paraId="6B7C0FDB" w14:textId="6A37BE1C" w:rsidR="00C221E2" w:rsidRPr="00C221E2" w:rsidRDefault="00B9122F" w:rsidP="00C221E2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bookmarkStart w:id="0" w:name="_Hlk56081208"/>
      <w:r>
        <w:rPr>
          <w:rFonts w:ascii="Times New Roman" w:eastAsiaTheme="minorEastAsia" w:hAnsi="Times New Roman" w:cs="Times New Roman"/>
          <w:sz w:val="22"/>
          <w:szCs w:val="22"/>
          <w:lang w:val="en-GB"/>
        </w:rPr>
        <w:t>Why do you think this is less good or not good?</w:t>
      </w:r>
    </w:p>
    <w:p w14:paraId="11793375" w14:textId="77777777" w:rsidR="00C221E2" w:rsidRPr="00C221E2" w:rsidRDefault="00C221E2" w:rsidP="00C221E2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>Could you think of a solution for this yourself?</w:t>
      </w:r>
    </w:p>
    <w:bookmarkEnd w:id="0"/>
    <w:p w14:paraId="71B7BC62" w14:textId="778530BA" w:rsidR="00C221E2" w:rsidRPr="00C221E2" w:rsidRDefault="00C221E2" w:rsidP="00C221E2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You have now told some things that are good and not so good about standing desks. If you get to choose now, will you stand at a standing desk or would you rather sit at a regular desk? Why? </w:t>
      </w:r>
    </w:p>
    <w:p w14:paraId="30C2F43D" w14:textId="4BAB59BD" w:rsidR="00C221E2" w:rsidRPr="00C221E2" w:rsidRDefault="008D075B" w:rsidP="00C221E2">
      <w:pPr>
        <w:numPr>
          <w:ilvl w:val="0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W</w:t>
      </w:r>
      <w:r w:rsidR="00C221E2"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ould you like to have a standing desk at home? </w:t>
      </w:r>
    </w:p>
    <w:p w14:paraId="75C35066" w14:textId="47C7A10A" w:rsidR="00C221E2" w:rsidRPr="008D075B" w:rsidRDefault="00C221E2" w:rsidP="00C221E2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Would you use that standing desk? For what? How often? </w:t>
      </w:r>
    </w:p>
    <w:p w14:paraId="60F045EC" w14:textId="77777777" w:rsidR="00C221E2" w:rsidRPr="00C221E2" w:rsidRDefault="00C221E2" w:rsidP="00C221E2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bookmarkStart w:id="1" w:name="_Hlk56081156"/>
      <w:r w:rsidRPr="00C221E2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Concluding questions</w:t>
      </w:r>
    </w:p>
    <w:bookmarkEnd w:id="1"/>
    <w:p w14:paraId="7CB76C16" w14:textId="77777777" w:rsidR="00C221E2" w:rsidRPr="00C221E2" w:rsidRDefault="00C221E2" w:rsidP="00C221E2">
      <w:pPr>
        <w:numPr>
          <w:ilvl w:val="0"/>
          <w:numId w:val="6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Are there any things you would like to share about the standing desks that have not yet been covered in today's conversation?</w:t>
      </w:r>
    </w:p>
    <w:p w14:paraId="23BA83C7" w14:textId="77777777" w:rsidR="00C221E2" w:rsidRPr="00C221E2" w:rsidRDefault="00C221E2" w:rsidP="00C221E2">
      <w:pPr>
        <w:numPr>
          <w:ilvl w:val="0"/>
          <w:numId w:val="6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  <w:sectPr w:rsidR="00C221E2" w:rsidRPr="00C221E2" w:rsidSect="00C221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Do you have any questions?</w:t>
      </w:r>
    </w:p>
    <w:p w14:paraId="46E9FE95" w14:textId="350F2AD3" w:rsidR="00C221E2" w:rsidRPr="00C221E2" w:rsidRDefault="00187E95" w:rsidP="00C221E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lastRenderedPageBreak/>
        <w:t>Appendix C</w:t>
      </w:r>
      <w:r w:rsid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>.2</w:t>
      </w:r>
      <w:r w:rsidR="00C221E2" w:rsidRP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>.</w:t>
      </w:r>
      <w:r w:rsidR="00C221E2"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 Topic guide for interviews with teachers to evaluate the </w:t>
      </w:r>
      <w:r w:rsidR="008D075B"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process of the</w:t>
      </w:r>
      <w:r w:rsidR="008D075B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 implementation of the</w:t>
      </w:r>
      <w:r w:rsidR="008D075B"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 intervention. </w:t>
      </w:r>
    </w:p>
    <w:p w14:paraId="19D8789E" w14:textId="1567BB23" w:rsidR="00C221E2" w:rsidRPr="00C221E2" w:rsidRDefault="00C221E2" w:rsidP="00C221E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 xml:space="preserve">Questions on the use of </w:t>
      </w:r>
      <w:r w:rsidR="00600B9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 xml:space="preserve">the </w:t>
      </w:r>
      <w:r w:rsidRP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>standing desks</w:t>
      </w:r>
    </w:p>
    <w:p w14:paraId="2097FAC0" w14:textId="77777777" w:rsidR="00C221E2" w:rsidRPr="00C221E2" w:rsidRDefault="00C221E2" w:rsidP="00C221E2">
      <w:p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bCs/>
          <w:color w:val="000000" w:themeColor="text1"/>
          <w:kern w:val="0"/>
          <w:sz w:val="22"/>
          <w:szCs w:val="20"/>
          <w:lang w:val="en-GB"/>
          <w14:ligatures w14:val="none"/>
        </w:rPr>
        <w:t xml:space="preserve">There are 10 standing desks in the classroom. </w:t>
      </w:r>
    </w:p>
    <w:p w14:paraId="017B57D1" w14:textId="7BE69967" w:rsidR="00C221E2" w:rsidRPr="00C221E2" w:rsidRDefault="00C221E2" w:rsidP="00C221E2">
      <w:pPr>
        <w:numPr>
          <w:ilvl w:val="0"/>
          <w:numId w:val="9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How are the standing desks </w:t>
      </w:r>
      <w:r w:rsidR="00600B9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being </w:t>
      </w: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used? </w:t>
      </w:r>
    </w:p>
    <w:p w14:paraId="5872367A" w14:textId="626F7938" w:rsidR="00600B92" w:rsidRPr="00C221E2" w:rsidRDefault="00600B92" w:rsidP="00600B92">
      <w:pPr>
        <w:numPr>
          <w:ilvl w:val="1"/>
          <w:numId w:val="9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bookmarkStart w:id="2" w:name="_Hlk56673873"/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When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are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the standing desks</w:t>
      </w:r>
      <w:r w:rsidR="001A2320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being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used? </w:t>
      </w:r>
    </w:p>
    <w:bookmarkEnd w:id="2"/>
    <w:p w14:paraId="234EC72E" w14:textId="77777777" w:rsidR="00600B92" w:rsidRPr="00C221E2" w:rsidRDefault="00600B92" w:rsidP="00600B92">
      <w:pPr>
        <w:numPr>
          <w:ilvl w:val="1"/>
          <w:numId w:val="9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How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is</w:t>
      </w: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it determined who uses the standing desks when? </w:t>
      </w:r>
    </w:p>
    <w:p w14:paraId="133DB16A" w14:textId="034686DD" w:rsidR="00C221E2" w:rsidRPr="00C221E2" w:rsidRDefault="00C221E2" w:rsidP="00C221E2">
      <w:pPr>
        <w:numPr>
          <w:ilvl w:val="2"/>
          <w:numId w:val="9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How </w:t>
      </w:r>
      <w:r w:rsidR="001A2320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>do</w:t>
      </w: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 pupils rotate? Have you provided a rotation schedule or have you left this to the pupils? Which seems </w:t>
      </w:r>
      <w:r w:rsidR="001A2320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>best</w:t>
      </w: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 to you? Why? </w:t>
      </w:r>
      <w:r w:rsidR="00600B9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 </w:t>
      </w:r>
    </w:p>
    <w:p w14:paraId="40CBF0FF" w14:textId="77777777" w:rsidR="00C221E2" w:rsidRPr="00C221E2" w:rsidRDefault="00C221E2" w:rsidP="00C221E2">
      <w:pPr>
        <w:numPr>
          <w:ilvl w:val="1"/>
          <w:numId w:val="9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How long are the standing desks used per turn? </w:t>
      </w:r>
    </w:p>
    <w:p w14:paraId="6AE93708" w14:textId="3DB60827" w:rsidR="00C221E2" w:rsidRPr="00C221E2" w:rsidRDefault="00C221E2" w:rsidP="00C221E2">
      <w:pPr>
        <w:numPr>
          <w:ilvl w:val="2"/>
          <w:numId w:val="9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Does everyone spend the same amount of time at the standing desks? Why </w:t>
      </w:r>
      <w:r w:rsidR="00600B9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>(not)</w:t>
      </w: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? </w:t>
      </w:r>
    </w:p>
    <w:p w14:paraId="0FF12A4A" w14:textId="3FDE5ED5" w:rsidR="00C221E2" w:rsidRPr="00C221E2" w:rsidRDefault="00C221E2" w:rsidP="00C221E2">
      <w:pPr>
        <w:numPr>
          <w:ilvl w:val="0"/>
          <w:numId w:val="9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</w:pPr>
      <w:bookmarkStart w:id="3" w:name="_Hlk56674010"/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You have now just told us a bit more about how the standing desks are </w:t>
      </w:r>
      <w:r w:rsidR="001A2320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being </w:t>
      </w: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used. How was this during the last few weeks? </w:t>
      </w:r>
    </w:p>
    <w:p w14:paraId="31F02071" w14:textId="77777777" w:rsidR="00C221E2" w:rsidRPr="00C221E2" w:rsidRDefault="00C221E2" w:rsidP="00C221E2">
      <w:pPr>
        <w:numPr>
          <w:ilvl w:val="1"/>
          <w:numId w:val="9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</w:pPr>
      <w:bookmarkStart w:id="4" w:name="_Hlk56674040"/>
      <w:bookmarkEnd w:id="3"/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What things, if any, have you changed in the way you work over the past weeks? </w:t>
      </w:r>
      <w:bookmarkEnd w:id="4"/>
    </w:p>
    <w:p w14:paraId="6419546F" w14:textId="77777777" w:rsidR="00C221E2" w:rsidRPr="00C221E2" w:rsidRDefault="00C221E2" w:rsidP="00C221E2">
      <w:pPr>
        <w:numPr>
          <w:ilvl w:val="0"/>
          <w:numId w:val="9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>Do pupils need to be motivated to stand up/to stand at the standing desks? If so, how do you notice this? If so, how do you do that?</w:t>
      </w:r>
    </w:p>
    <w:p w14:paraId="3AC907CE" w14:textId="77777777" w:rsidR="00C221E2" w:rsidRPr="00C221E2" w:rsidRDefault="00C221E2" w:rsidP="00C221E2">
      <w:pPr>
        <w:numPr>
          <w:ilvl w:val="0"/>
          <w:numId w:val="9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 xml:space="preserve">Do you feel that pupils like standing at the standing desks? From what do you deduce this? </w:t>
      </w:r>
    </w:p>
    <w:p w14:paraId="4428E0B3" w14:textId="20A53E6A" w:rsidR="00C221E2" w:rsidRPr="008D075B" w:rsidRDefault="00C221E2" w:rsidP="008D075B">
      <w:pPr>
        <w:numPr>
          <w:ilvl w:val="0"/>
          <w:numId w:val="9"/>
        </w:numPr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kern w:val="0"/>
          <w:sz w:val="22"/>
          <w:szCs w:val="20"/>
          <w:lang w:val="en-GB"/>
          <w14:ligatures w14:val="none"/>
        </w:rPr>
        <w:t>The standing desks have been there for several weeks now. Is there as much standing as in the beginning, or more or less? Why?</w:t>
      </w:r>
    </w:p>
    <w:p w14:paraId="6F41011A" w14:textId="77777777" w:rsidR="00C221E2" w:rsidRPr="00C221E2" w:rsidRDefault="00C221E2" w:rsidP="00C221E2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>Questions on the effect of standing desks</w:t>
      </w:r>
    </w:p>
    <w:p w14:paraId="2BD426A0" w14:textId="3F39AFE1" w:rsidR="00C221E2" w:rsidRPr="00C221E2" w:rsidRDefault="00C221E2" w:rsidP="00C221E2">
      <w:pPr>
        <w:numPr>
          <w:ilvl w:val="0"/>
          <w:numId w:val="8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Do you notice certain effects among the pupils due to the use of the standing desks? If so, which ones and can you explain them a bit more? (What effect </w:t>
      </w:r>
      <w:r w:rsidR="00B9122F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do the standing desks</w:t>
      </w: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 have on pupils' concentration/fatigue/energy levels?)</w:t>
      </w:r>
    </w:p>
    <w:p w14:paraId="04DA9C6C" w14:textId="2CACFA7F" w:rsidR="00C221E2" w:rsidRPr="00C221E2" w:rsidRDefault="00C221E2" w:rsidP="00C221E2">
      <w:pPr>
        <w:numPr>
          <w:ilvl w:val="0"/>
          <w:numId w:val="8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Have pupils expressed complaints when being taught at standing desks? If yes, which complaints?</w:t>
      </w:r>
    </w:p>
    <w:p w14:paraId="51AF9BF9" w14:textId="77777777" w:rsidR="00C221E2" w:rsidRPr="00C221E2" w:rsidRDefault="00C221E2" w:rsidP="00C221E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70AD47" w:themeColor="accent6"/>
          <w:kern w:val="0"/>
          <w:sz w:val="22"/>
          <w:szCs w:val="20"/>
          <w:lang w:val="en-GB"/>
          <w14:ligatures w14:val="none"/>
        </w:rPr>
      </w:pPr>
    </w:p>
    <w:p w14:paraId="58FF76E6" w14:textId="77777777" w:rsidR="00C221E2" w:rsidRPr="00C221E2" w:rsidRDefault="00C221E2" w:rsidP="00C221E2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lastRenderedPageBreak/>
        <w:t>Questions about attitudes towards standing desks (advantages, obstacles,...)</w:t>
      </w:r>
    </w:p>
    <w:p w14:paraId="5B812E6B" w14:textId="77777777" w:rsidR="00C221E2" w:rsidRPr="00C221E2" w:rsidRDefault="00C221E2" w:rsidP="00C221E2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In general, how do you feel about having standing desks in the classroom? </w:t>
      </w:r>
    </w:p>
    <w:p w14:paraId="05DEA90C" w14:textId="77777777" w:rsidR="00C221E2" w:rsidRPr="00C221E2" w:rsidRDefault="00C221E2" w:rsidP="00C221E2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What do you like about using the standing desks?/Are there any other things you like?</w:t>
      </w:r>
    </w:p>
    <w:p w14:paraId="093FA46E" w14:textId="77777777" w:rsidR="00B9122F" w:rsidRPr="00C221E2" w:rsidRDefault="00B9122F" w:rsidP="00B9122F">
      <w:pPr>
        <w:numPr>
          <w:ilvl w:val="1"/>
          <w:numId w:val="7"/>
        </w:num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Theme="minorEastAsia" w:hAnsi="Times New Roman" w:cs="Times New Roman"/>
          <w:sz w:val="22"/>
          <w:szCs w:val="22"/>
          <w:lang w:val="en-GB"/>
        </w:rPr>
        <w:t>Why do you like that?</w:t>
      </w:r>
    </w:p>
    <w:p w14:paraId="2E18FDF0" w14:textId="77777777" w:rsidR="00C221E2" w:rsidRPr="00C221E2" w:rsidRDefault="00C221E2" w:rsidP="00C221E2">
      <w:pPr>
        <w:numPr>
          <w:ilvl w:val="0"/>
          <w:numId w:val="7"/>
        </w:numPr>
        <w:spacing w:after="0" w:line="480" w:lineRule="auto"/>
        <w:jc w:val="both"/>
        <w:rPr>
          <w:rFonts w:ascii="Times New Roman" w:eastAsiaTheme="majorEastAsia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What do you find less good or not good about using the standing desks?/Are there any other things you find less good or not good? </w:t>
      </w:r>
    </w:p>
    <w:p w14:paraId="0FD2B35C" w14:textId="77777777" w:rsidR="00C221E2" w:rsidRPr="00C221E2" w:rsidRDefault="00C221E2" w:rsidP="00C221E2">
      <w:pPr>
        <w:numPr>
          <w:ilvl w:val="1"/>
          <w:numId w:val="7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Why do you think this is less good or not good? </w:t>
      </w:r>
    </w:p>
    <w:p w14:paraId="6D5DF719" w14:textId="0A4CDF09" w:rsidR="00C221E2" w:rsidRPr="008D075B" w:rsidRDefault="00C221E2" w:rsidP="008D075B">
      <w:pPr>
        <w:numPr>
          <w:ilvl w:val="1"/>
          <w:numId w:val="7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Could you think of a solution for this yourself?</w:t>
      </w:r>
    </w:p>
    <w:p w14:paraId="48DD73B1" w14:textId="77777777" w:rsidR="00C221E2" w:rsidRPr="00C221E2" w:rsidRDefault="00C221E2" w:rsidP="00C221E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>Questions on the future implementation of standing desks</w:t>
      </w:r>
    </w:p>
    <w:p w14:paraId="72AC1FA5" w14:textId="2883AC8F" w:rsidR="00C221E2" w:rsidRPr="00C221E2" w:rsidRDefault="00C221E2" w:rsidP="00C221E2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Would you like to continue using the standing desks? Why</w:t>
      </w:r>
      <w:r w:rsidR="00583529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 (not)</w:t>
      </w: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? In what way? </w:t>
      </w:r>
    </w:p>
    <w:p w14:paraId="5046EEAF" w14:textId="242DE4A4" w:rsidR="00C221E2" w:rsidRPr="00C221E2" w:rsidRDefault="00C221E2" w:rsidP="00C221E2">
      <w:pPr>
        <w:numPr>
          <w:ilvl w:val="1"/>
          <w:numId w:val="10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Do you think every class or classroom should have standing desks? Why </w:t>
      </w:r>
      <w:r w:rsidR="00583529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(not)</w:t>
      </w: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?</w:t>
      </w:r>
    </w:p>
    <w:p w14:paraId="4C3F7F39" w14:textId="77777777" w:rsidR="00C221E2" w:rsidRPr="00C221E2" w:rsidRDefault="00C221E2" w:rsidP="00C221E2">
      <w:pPr>
        <w:numPr>
          <w:ilvl w:val="1"/>
          <w:numId w:val="10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If you could choose, would you put a few standing desks in the classroom or would you give a standing desk to everyone? Why?</w:t>
      </w:r>
    </w:p>
    <w:p w14:paraId="3B008AC5" w14:textId="1962DF8A" w:rsidR="00C221E2" w:rsidRPr="00C221E2" w:rsidRDefault="00C221E2" w:rsidP="00C221E2">
      <w:pPr>
        <w:numPr>
          <w:ilvl w:val="1"/>
          <w:numId w:val="10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How many lesson</w:t>
      </w:r>
      <w:r w:rsidR="00583529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s </w:t>
      </w: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a day at a standing desk do you think is feasible (for pupils)? Why? </w:t>
      </w:r>
    </w:p>
    <w:p w14:paraId="1ED871F9" w14:textId="77777777" w:rsidR="00C221E2" w:rsidRPr="00C221E2" w:rsidRDefault="00C221E2" w:rsidP="00C221E2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Would you recommend standing desks to other teachers? </w:t>
      </w:r>
    </w:p>
    <w:p w14:paraId="70991F17" w14:textId="77777777" w:rsidR="00C221E2" w:rsidRPr="00C221E2" w:rsidRDefault="00C221E2" w:rsidP="00C221E2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If other teachers were to have standing desks in their classrooms, what tips would you give them?</w:t>
      </w:r>
    </w:p>
    <w:p w14:paraId="3D4ABA0E" w14:textId="77777777" w:rsidR="00C221E2" w:rsidRPr="00C221E2" w:rsidRDefault="00C221E2" w:rsidP="00C221E2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 xml:space="preserve">In what ways could we support you, teachers, even better? </w:t>
      </w:r>
    </w:p>
    <w:p w14:paraId="36BC5E76" w14:textId="01267EC3" w:rsidR="00C221E2" w:rsidRPr="001A2320" w:rsidRDefault="00C221E2" w:rsidP="001A2320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  <w:t>What do you think are barriers to implementing standing desks at school? Why?</w:t>
      </w:r>
    </w:p>
    <w:p w14:paraId="7380B599" w14:textId="77777777" w:rsidR="00C221E2" w:rsidRPr="00C221E2" w:rsidRDefault="00C221E2" w:rsidP="00C221E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C221E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0"/>
          <w:lang w:val="en-GB"/>
          <w14:ligatures w14:val="none"/>
        </w:rPr>
        <w:t>Concluding questions</w:t>
      </w:r>
    </w:p>
    <w:p w14:paraId="789F9EA8" w14:textId="77777777" w:rsidR="00583529" w:rsidRPr="00C221E2" w:rsidRDefault="00583529" w:rsidP="00583529">
      <w:pPr>
        <w:numPr>
          <w:ilvl w:val="0"/>
          <w:numId w:val="6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C221E2">
        <w:rPr>
          <w:rFonts w:ascii="Times New Roman" w:eastAsia="Times New Roman" w:hAnsi="Times New Roman" w:cs="Times New Roman"/>
          <w:sz w:val="22"/>
          <w:szCs w:val="22"/>
          <w:lang w:val="en-GB"/>
        </w:rPr>
        <w:t>Are there any things you would like to share about the standing desks that have not yet been covered in today's conversation?</w:t>
      </w:r>
    </w:p>
    <w:p w14:paraId="019CB2E7" w14:textId="344D03F7" w:rsidR="009E4BDA" w:rsidRPr="00583529" w:rsidRDefault="00583529" w:rsidP="00583529">
      <w:pPr>
        <w:numPr>
          <w:ilvl w:val="0"/>
          <w:numId w:val="6"/>
        </w:numPr>
        <w:spacing w:after="0" w:line="480" w:lineRule="auto"/>
        <w:ind w:left="360"/>
        <w:contextualSpacing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0"/>
          <w:lang w:val="en-GB"/>
          <w14:ligatures w14:val="none"/>
        </w:rPr>
      </w:pPr>
      <w:r w:rsidRPr="00583529">
        <w:rPr>
          <w:rFonts w:ascii="Times New Roman" w:eastAsia="Times New Roman" w:hAnsi="Times New Roman" w:cs="Times New Roman"/>
          <w:sz w:val="22"/>
          <w:szCs w:val="22"/>
          <w:lang w:val="en-GB"/>
        </w:rPr>
        <w:t>Do you have any questions?</w:t>
      </w:r>
    </w:p>
    <w:sectPr w:rsidR="009E4BDA" w:rsidRPr="00583529" w:rsidSect="003023A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F98D1" w14:textId="77777777" w:rsidR="00EB1FD9" w:rsidRDefault="00EB1FD9">
      <w:pPr>
        <w:spacing w:after="0" w:line="240" w:lineRule="auto"/>
      </w:pPr>
      <w:r>
        <w:separator/>
      </w:r>
    </w:p>
  </w:endnote>
  <w:endnote w:type="continuationSeparator" w:id="0">
    <w:p w14:paraId="447259D2" w14:textId="77777777" w:rsidR="00EB1FD9" w:rsidRDefault="00EB1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2E78A" w14:textId="77777777" w:rsidR="00EB1FD9" w:rsidRDefault="00EB1FD9">
      <w:pPr>
        <w:spacing w:after="0" w:line="240" w:lineRule="auto"/>
      </w:pPr>
      <w:r>
        <w:separator/>
      </w:r>
    </w:p>
  </w:footnote>
  <w:footnote w:type="continuationSeparator" w:id="0">
    <w:p w14:paraId="2080B768" w14:textId="77777777" w:rsidR="00EB1FD9" w:rsidRDefault="00EB1F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80F1B"/>
    <w:multiLevelType w:val="hybridMultilevel"/>
    <w:tmpl w:val="F4A61080"/>
    <w:lvl w:ilvl="0" w:tplc="FD0C4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8EB6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1291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4080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CABA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166F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A027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A4AF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6247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26A07"/>
    <w:multiLevelType w:val="hybridMultilevel"/>
    <w:tmpl w:val="2632B4A4"/>
    <w:lvl w:ilvl="0" w:tplc="FD0C4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C66A97"/>
    <w:multiLevelType w:val="hybridMultilevel"/>
    <w:tmpl w:val="A302309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" w15:restartNumberingAfterBreak="0">
    <w:nsid w:val="3D5A6BD2"/>
    <w:multiLevelType w:val="hybridMultilevel"/>
    <w:tmpl w:val="917227C6"/>
    <w:lvl w:ilvl="0" w:tplc="D1346C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D8D7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26B5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8652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14C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903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A049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0C9A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C4DA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D28C7"/>
    <w:multiLevelType w:val="hybridMultilevel"/>
    <w:tmpl w:val="27AAFAF0"/>
    <w:lvl w:ilvl="0" w:tplc="723008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FAEE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021D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9A3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F46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F214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A04A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3C4E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A602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36A2B"/>
    <w:multiLevelType w:val="hybridMultilevel"/>
    <w:tmpl w:val="B080D5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523385"/>
    <w:multiLevelType w:val="hybridMultilevel"/>
    <w:tmpl w:val="78A826A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E71482"/>
    <w:multiLevelType w:val="hybridMultilevel"/>
    <w:tmpl w:val="59F43E3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C95883"/>
    <w:multiLevelType w:val="hybridMultilevel"/>
    <w:tmpl w:val="E320005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B42BB9"/>
    <w:multiLevelType w:val="hybridMultilevel"/>
    <w:tmpl w:val="2C88ED1C"/>
    <w:lvl w:ilvl="0" w:tplc="08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7EA43B67"/>
    <w:multiLevelType w:val="hybridMultilevel"/>
    <w:tmpl w:val="AC1C630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3379808">
    <w:abstractNumId w:val="5"/>
  </w:num>
  <w:num w:numId="2" w16cid:durableId="780341538">
    <w:abstractNumId w:val="10"/>
  </w:num>
  <w:num w:numId="3" w16cid:durableId="73553304">
    <w:abstractNumId w:val="8"/>
  </w:num>
  <w:num w:numId="4" w16cid:durableId="1468933602">
    <w:abstractNumId w:val="9"/>
  </w:num>
  <w:num w:numId="5" w16cid:durableId="130828357">
    <w:abstractNumId w:val="6"/>
  </w:num>
  <w:num w:numId="6" w16cid:durableId="1318146529">
    <w:abstractNumId w:val="7"/>
  </w:num>
  <w:num w:numId="7" w16cid:durableId="13654502">
    <w:abstractNumId w:val="0"/>
  </w:num>
  <w:num w:numId="8" w16cid:durableId="326597340">
    <w:abstractNumId w:val="4"/>
  </w:num>
  <w:num w:numId="9" w16cid:durableId="843402219">
    <w:abstractNumId w:val="3"/>
  </w:num>
  <w:num w:numId="10" w16cid:durableId="1122305224">
    <w:abstractNumId w:val="1"/>
  </w:num>
  <w:num w:numId="11" w16cid:durableId="4328945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E2"/>
    <w:rsid w:val="00187E95"/>
    <w:rsid w:val="001A2320"/>
    <w:rsid w:val="00220E09"/>
    <w:rsid w:val="003023A5"/>
    <w:rsid w:val="004843E7"/>
    <w:rsid w:val="00583529"/>
    <w:rsid w:val="00600B92"/>
    <w:rsid w:val="006A7656"/>
    <w:rsid w:val="00720D82"/>
    <w:rsid w:val="00814F11"/>
    <w:rsid w:val="008D075B"/>
    <w:rsid w:val="00954F7D"/>
    <w:rsid w:val="009D5A34"/>
    <w:rsid w:val="009E4BDA"/>
    <w:rsid w:val="00A5230A"/>
    <w:rsid w:val="00B9122F"/>
    <w:rsid w:val="00BE72DE"/>
    <w:rsid w:val="00C221E2"/>
    <w:rsid w:val="00CC6565"/>
    <w:rsid w:val="00E80806"/>
    <w:rsid w:val="00EB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0A68D"/>
  <w15:chartTrackingRefBased/>
  <w15:docId w15:val="{6B84A79D-0518-4E84-A974-83FA8442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22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22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221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221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221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221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221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221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221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221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221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221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221E2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221E2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221E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221E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221E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221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22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22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221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22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221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221E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221E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221E2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221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221E2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221E2"/>
    <w:rPr>
      <w:b/>
      <w:bCs/>
      <w:smallCaps/>
      <w:color w:val="2F5496" w:themeColor="accent1" w:themeShade="BF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C22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881</Words>
  <Characters>50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 Oeckel</dc:creator>
  <cp:keywords/>
  <dc:description/>
  <cp:lastModifiedBy>Veerle Van Oeckel</cp:lastModifiedBy>
  <cp:revision>5</cp:revision>
  <cp:lastPrinted>2025-05-06T12:51:00Z</cp:lastPrinted>
  <dcterms:created xsi:type="dcterms:W3CDTF">2025-05-02T15:39:00Z</dcterms:created>
  <dcterms:modified xsi:type="dcterms:W3CDTF">2025-08-04T14:24:00Z</dcterms:modified>
</cp:coreProperties>
</file>